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CBCCF" w14:textId="15ED1FBD" w:rsidR="00C471DB" w:rsidRPr="00BE0320" w:rsidRDefault="00C471DB" w:rsidP="00C471DB">
      <w:pPr>
        <w:spacing w:line="360" w:lineRule="auto"/>
        <w:rPr>
          <w:rFonts w:ascii="Arial" w:eastAsia="Arial" w:hAnsi="Arial" w:cs="Arial"/>
          <w:sz w:val="22"/>
        </w:rPr>
      </w:pPr>
      <w:r>
        <w:rPr>
          <w:rFonts w:ascii="Arial" w:hAnsi="Arial" w:cs="Arial"/>
          <w:b/>
          <w:sz w:val="22"/>
          <w:szCs w:val="22"/>
        </w:rPr>
        <w:t xml:space="preserve">Multimedia Appendix 2. </w:t>
      </w:r>
      <w:r w:rsidRPr="00BE0320">
        <w:rPr>
          <w:rFonts w:ascii="Arial" w:hAnsi="Arial" w:cs="Arial"/>
          <w:sz w:val="22"/>
          <w:szCs w:val="22"/>
        </w:rPr>
        <w:t>Recommendations for mobile health intervention design and implementation, according to category and code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57"/>
        <w:gridCol w:w="4043"/>
        <w:gridCol w:w="4950"/>
      </w:tblGrid>
      <w:tr w:rsidR="00C471DB" w:rsidRPr="00B93070" w14:paraId="74897D5F" w14:textId="77777777" w:rsidTr="00494998">
        <w:trPr>
          <w:trHeight w:val="175"/>
        </w:trPr>
        <w:tc>
          <w:tcPr>
            <w:tcW w:w="2353" w:type="pct"/>
            <w:gridSpan w:val="2"/>
          </w:tcPr>
          <w:p w14:paraId="720428A3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Arial" w:hAnsiTheme="minorHAnsi" w:cstheme="minorHAnsi"/>
              </w:rPr>
              <w:t>Categories and codes</w:t>
            </w:r>
          </w:p>
        </w:tc>
        <w:tc>
          <w:tcPr>
            <w:tcW w:w="2647" w:type="pct"/>
          </w:tcPr>
          <w:p w14:paraId="2497F472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Recommendations</w:t>
            </w:r>
          </w:p>
        </w:tc>
      </w:tr>
      <w:tr w:rsidR="00C471DB" w:rsidRPr="00B93070" w14:paraId="41BE5FFC" w14:textId="77777777" w:rsidTr="00494998">
        <w:trPr>
          <w:trHeight w:val="175"/>
        </w:trPr>
        <w:tc>
          <w:tcPr>
            <w:tcW w:w="5000" w:type="pct"/>
            <w:gridSpan w:val="3"/>
          </w:tcPr>
          <w:p w14:paraId="599B9C0C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  <w:b/>
              </w:rPr>
              <w:t>Context</w:t>
            </w:r>
          </w:p>
        </w:tc>
      </w:tr>
      <w:tr w:rsidR="00C471DB" w:rsidRPr="00B93070" w14:paraId="5A159901" w14:textId="77777777" w:rsidTr="00494998">
        <w:trPr>
          <w:trHeight w:val="175"/>
        </w:trPr>
        <w:tc>
          <w:tcPr>
            <w:tcW w:w="191" w:type="pct"/>
          </w:tcPr>
          <w:p w14:paraId="3F752867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0C9BD9CD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Home environment—significant other and culture</w:t>
            </w:r>
          </w:p>
        </w:tc>
        <w:tc>
          <w:tcPr>
            <w:tcW w:w="2647" w:type="pct"/>
          </w:tcPr>
          <w:p w14:paraId="51FF53E8" w14:textId="77777777" w:rsidR="00C471DB" w:rsidRPr="00B93070" w:rsidRDefault="00C471DB" w:rsidP="00C471DB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Gain understanding of participant’s home environment and design behavior change plan that is compatible with the home environment</w:t>
            </w:r>
          </w:p>
          <w:p w14:paraId="4B42BB3B" w14:textId="0E790F2C" w:rsidR="00C471DB" w:rsidRPr="00B93070" w:rsidRDefault="00C471DB" w:rsidP="00C471DB">
            <w:pPr>
              <w:numPr>
                <w:ilvl w:val="0"/>
                <w:numId w:val="1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Assess influence of significant other in diet and exercise; consider involving most influential family members and supporters in lifestyle change goals and plans</w:t>
            </w:r>
          </w:p>
        </w:tc>
      </w:tr>
      <w:tr w:rsidR="00C471DB" w:rsidRPr="00B93070" w14:paraId="1846B70E" w14:textId="77777777" w:rsidTr="00494998">
        <w:trPr>
          <w:trHeight w:val="224"/>
        </w:trPr>
        <w:tc>
          <w:tcPr>
            <w:tcW w:w="191" w:type="pct"/>
          </w:tcPr>
          <w:p w14:paraId="099B9BA6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31AEF271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Access</w:t>
            </w:r>
          </w:p>
        </w:tc>
        <w:tc>
          <w:tcPr>
            <w:tcW w:w="2647" w:type="pct"/>
          </w:tcPr>
          <w:p w14:paraId="1F97A94D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Assess walkability indexes and healthy food sources in participants’ hometowns</w:t>
            </w:r>
          </w:p>
        </w:tc>
      </w:tr>
      <w:tr w:rsidR="00C471DB" w:rsidRPr="00B93070" w14:paraId="1E0629D8" w14:textId="77777777" w:rsidTr="00494998">
        <w:trPr>
          <w:trHeight w:val="175"/>
        </w:trPr>
        <w:tc>
          <w:tcPr>
            <w:tcW w:w="191" w:type="pct"/>
          </w:tcPr>
          <w:p w14:paraId="6BE963E2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73A9C019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Competing priorities—social justice, medical care, and safety (COVID-19 [mask and in person], fires, and police)</w:t>
            </w:r>
          </w:p>
        </w:tc>
        <w:tc>
          <w:tcPr>
            <w:tcW w:w="2647" w:type="pct"/>
          </w:tcPr>
          <w:p w14:paraId="523B679B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Assess competing priorities</w:t>
            </w:r>
          </w:p>
          <w:p w14:paraId="4C028E22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Gain an understanding of how the participants’ days are structured</w:t>
            </w:r>
          </w:p>
          <w:p w14:paraId="19138C9D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ovide a list of alternative activities based on participants’ specific concerns</w:t>
            </w:r>
          </w:p>
        </w:tc>
      </w:tr>
      <w:tr w:rsidR="00C471DB" w:rsidRPr="00B93070" w14:paraId="16E6D80A" w14:textId="77777777" w:rsidTr="00494998">
        <w:trPr>
          <w:trHeight w:val="296"/>
        </w:trPr>
        <w:tc>
          <w:tcPr>
            <w:tcW w:w="191" w:type="pct"/>
          </w:tcPr>
          <w:p w14:paraId="6D800FE5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64EEA885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Lifestyle programs</w:t>
            </w:r>
          </w:p>
        </w:tc>
        <w:tc>
          <w:tcPr>
            <w:tcW w:w="2647" w:type="pct"/>
          </w:tcPr>
          <w:p w14:paraId="32C3D88C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Compile a comprehensive list of alternatives to working out at the gym</w:t>
            </w:r>
          </w:p>
          <w:p w14:paraId="1E5751B9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ioritize by relevance to prostate cancer; organize by modality, cost, and ease of use</w:t>
            </w:r>
          </w:p>
        </w:tc>
      </w:tr>
      <w:tr w:rsidR="00C471DB" w:rsidRPr="00B93070" w14:paraId="1A4F90AF" w14:textId="77777777" w:rsidTr="00494998">
        <w:trPr>
          <w:trHeight w:val="175"/>
        </w:trPr>
        <w:tc>
          <w:tcPr>
            <w:tcW w:w="5000" w:type="pct"/>
            <w:gridSpan w:val="3"/>
          </w:tcPr>
          <w:p w14:paraId="30FAA318" w14:textId="77777777" w:rsidR="00C471DB" w:rsidRPr="00B93070" w:rsidRDefault="00C471DB" w:rsidP="00494998">
            <w:pPr>
              <w:spacing w:line="360" w:lineRule="auto"/>
              <w:ind w:left="426" w:hanging="360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  <w:b/>
              </w:rPr>
              <w:t>Motivation</w:t>
            </w:r>
          </w:p>
        </w:tc>
      </w:tr>
      <w:tr w:rsidR="00C471DB" w:rsidRPr="00B93070" w14:paraId="7161D6CE" w14:textId="77777777" w:rsidTr="00494998">
        <w:trPr>
          <w:trHeight w:val="175"/>
        </w:trPr>
        <w:tc>
          <w:tcPr>
            <w:tcW w:w="191" w:type="pct"/>
          </w:tcPr>
          <w:p w14:paraId="796E4F8E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17EEED74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Accountability</w:t>
            </w:r>
          </w:p>
        </w:tc>
        <w:tc>
          <w:tcPr>
            <w:tcW w:w="2647" w:type="pct"/>
          </w:tcPr>
          <w:p w14:paraId="44184026" w14:textId="75AAE4C5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Assess participants’ previous success/failures with accountability toward behavior change</w:t>
            </w:r>
          </w:p>
        </w:tc>
      </w:tr>
      <w:tr w:rsidR="00C471DB" w:rsidRPr="00B93070" w14:paraId="2646899D" w14:textId="77777777" w:rsidTr="00494998">
        <w:trPr>
          <w:trHeight w:val="143"/>
        </w:trPr>
        <w:tc>
          <w:tcPr>
            <w:tcW w:w="191" w:type="pct"/>
          </w:tcPr>
          <w:p w14:paraId="517A9758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670CE435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Discordance</w:t>
            </w:r>
          </w:p>
        </w:tc>
        <w:tc>
          <w:tcPr>
            <w:tcW w:w="2647" w:type="pct"/>
          </w:tcPr>
          <w:p w14:paraId="749BABE7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 xml:space="preserve">Generate </w:t>
            </w:r>
            <w:r w:rsidRPr="00B93070">
              <w:rPr>
                <w:rFonts w:asciiTheme="minorHAnsi" w:hAnsiTheme="minorHAnsi" w:cstheme="minorHAnsi"/>
              </w:rPr>
              <w:t>a frequently asked questions</w:t>
            </w:r>
            <w:r w:rsidRPr="00B93070">
              <w:rPr>
                <w:rFonts w:asciiTheme="minorHAnsi" w:eastAsia="Calibri" w:hAnsiTheme="minorHAnsi" w:cstheme="minorHAnsi"/>
              </w:rPr>
              <w:t xml:space="preserve"> list based on frequent sources of disagreement between experts</w:t>
            </w:r>
          </w:p>
          <w:p w14:paraId="131EB747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Describe the evidence for dietary and exercise recommendations</w:t>
            </w:r>
          </w:p>
          <w:p w14:paraId="1C69EA19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Manage participants’ expectations about their interactions with the health care system</w:t>
            </w:r>
          </w:p>
        </w:tc>
      </w:tr>
      <w:tr w:rsidR="00C471DB" w:rsidRPr="00B93070" w14:paraId="40B126E0" w14:textId="77777777" w:rsidTr="00494998">
        <w:trPr>
          <w:trHeight w:val="175"/>
        </w:trPr>
        <w:tc>
          <w:tcPr>
            <w:tcW w:w="191" w:type="pct"/>
          </w:tcPr>
          <w:p w14:paraId="7B1A1F47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342EDF6E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Feeling supported</w:t>
            </w:r>
          </w:p>
        </w:tc>
        <w:tc>
          <w:tcPr>
            <w:tcW w:w="2647" w:type="pct"/>
          </w:tcPr>
          <w:p w14:paraId="053E4386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ioritize and reinforce importance of psychosocial aspects of prostate cancer survivorship</w:t>
            </w:r>
          </w:p>
        </w:tc>
      </w:tr>
      <w:tr w:rsidR="00C471DB" w:rsidRPr="00B93070" w14:paraId="5BA65C44" w14:textId="77777777" w:rsidTr="00494998">
        <w:trPr>
          <w:trHeight w:val="175"/>
        </w:trPr>
        <w:tc>
          <w:tcPr>
            <w:tcW w:w="2353" w:type="pct"/>
            <w:gridSpan w:val="2"/>
          </w:tcPr>
          <w:p w14:paraId="672D25E1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  <w:b/>
              </w:rPr>
            </w:pPr>
            <w:r w:rsidRPr="00B93070">
              <w:rPr>
                <w:rFonts w:asciiTheme="minorHAnsi" w:eastAsia="Calibri" w:hAnsiTheme="minorHAnsi" w:cstheme="minorHAnsi"/>
                <w:b/>
              </w:rPr>
              <w:t>Preparedness</w:t>
            </w:r>
          </w:p>
        </w:tc>
        <w:tc>
          <w:tcPr>
            <w:tcW w:w="2647" w:type="pct"/>
          </w:tcPr>
          <w:p w14:paraId="4A132605" w14:textId="343493F1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erform a detailed intake assessment to characterize participants’ preparedness</w:t>
            </w:r>
          </w:p>
        </w:tc>
      </w:tr>
      <w:tr w:rsidR="00C471DB" w:rsidRPr="00B93070" w14:paraId="518B5224" w14:textId="77777777" w:rsidTr="00494998">
        <w:trPr>
          <w:trHeight w:val="175"/>
        </w:trPr>
        <w:tc>
          <w:tcPr>
            <w:tcW w:w="191" w:type="pct"/>
          </w:tcPr>
          <w:p w14:paraId="182E7D5D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4A8C1866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Health literacy</w:t>
            </w:r>
          </w:p>
        </w:tc>
        <w:tc>
          <w:tcPr>
            <w:tcW w:w="2647" w:type="pct"/>
          </w:tcPr>
          <w:p w14:paraId="7B90E30F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Assess participants’ baseline health literacy and understanding of personal prostate cancer course and treatments</w:t>
            </w:r>
          </w:p>
          <w:p w14:paraId="0063A6C5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Tailor the curriculum according to participants’ health literacy levels</w:t>
            </w:r>
          </w:p>
          <w:p w14:paraId="0A0191D6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Define realistic behavior change goals</w:t>
            </w:r>
          </w:p>
          <w:p w14:paraId="7944700B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ovide education</w:t>
            </w:r>
          </w:p>
        </w:tc>
      </w:tr>
      <w:tr w:rsidR="00C471DB" w:rsidRPr="00B93070" w14:paraId="4C796C6C" w14:textId="77777777" w:rsidTr="00494998">
        <w:trPr>
          <w:trHeight w:val="175"/>
        </w:trPr>
        <w:tc>
          <w:tcPr>
            <w:tcW w:w="191" w:type="pct"/>
          </w:tcPr>
          <w:p w14:paraId="68DB1F3E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394A8A81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Technological literacy and preferences</w:t>
            </w:r>
          </w:p>
        </w:tc>
        <w:tc>
          <w:tcPr>
            <w:tcW w:w="2647" w:type="pct"/>
          </w:tcPr>
          <w:p w14:paraId="7BB04FCD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Assess participants’ baseline technological use and literacy</w:t>
            </w:r>
          </w:p>
          <w:p w14:paraId="35F25C9E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Tailor the curriculum according to participant’s technological literacy level</w:t>
            </w:r>
          </w:p>
          <w:p w14:paraId="2DD7D7AA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ovide education</w:t>
            </w:r>
          </w:p>
        </w:tc>
      </w:tr>
      <w:tr w:rsidR="00C471DB" w:rsidRPr="00B93070" w14:paraId="3DAE60B5" w14:textId="77777777" w:rsidTr="00494998">
        <w:trPr>
          <w:trHeight w:val="175"/>
        </w:trPr>
        <w:tc>
          <w:tcPr>
            <w:tcW w:w="191" w:type="pct"/>
          </w:tcPr>
          <w:p w14:paraId="69415901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0B00592D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Trust</w:t>
            </w:r>
          </w:p>
        </w:tc>
        <w:tc>
          <w:tcPr>
            <w:tcW w:w="2647" w:type="pct"/>
          </w:tcPr>
          <w:p w14:paraId="2769D6B6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 xml:space="preserve">Assess participants’ previous experiences with health care </w:t>
            </w:r>
          </w:p>
          <w:p w14:paraId="225EC2E9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Work hard to earn and sustain participants’ trust upon program entry</w:t>
            </w:r>
          </w:p>
          <w:p w14:paraId="1533C031" w14:textId="77777777" w:rsidR="004F6F37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 xml:space="preserve">Maintain nonjudgmental attitude </w:t>
            </w:r>
          </w:p>
          <w:p w14:paraId="2868205D" w14:textId="4E80E84C" w:rsidR="00C471DB" w:rsidRPr="00B93070" w:rsidRDefault="004F6F37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F</w:t>
            </w:r>
            <w:r w:rsidR="00C471DB" w:rsidRPr="00B93070">
              <w:rPr>
                <w:rFonts w:asciiTheme="minorHAnsi" w:eastAsia="Calibri" w:hAnsiTheme="minorHAnsi" w:cstheme="minorHAnsi"/>
              </w:rPr>
              <w:t>raming</w:t>
            </w:r>
            <w:r w:rsidRPr="00B93070">
              <w:rPr>
                <w:rFonts w:asciiTheme="minorHAnsi" w:eastAsia="Calibri" w:hAnsiTheme="minorHAnsi" w:cstheme="minorHAnsi"/>
              </w:rPr>
              <w:t xml:space="preserve"> (verify that materials evoke a particular interpretation or reaction from the audience)</w:t>
            </w:r>
          </w:p>
        </w:tc>
      </w:tr>
      <w:tr w:rsidR="00C471DB" w:rsidRPr="00B93070" w14:paraId="509C2443" w14:textId="77777777" w:rsidTr="00494998">
        <w:trPr>
          <w:trHeight w:val="175"/>
        </w:trPr>
        <w:tc>
          <w:tcPr>
            <w:tcW w:w="191" w:type="pct"/>
          </w:tcPr>
          <w:p w14:paraId="65C0E02F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33656283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Readiness to change—self-assessment and goal setting</w:t>
            </w:r>
          </w:p>
        </w:tc>
        <w:tc>
          <w:tcPr>
            <w:tcW w:w="2647" w:type="pct"/>
          </w:tcPr>
          <w:p w14:paraId="53810398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Assess participants’ goals and confidence for behavior change</w:t>
            </w:r>
          </w:p>
          <w:p w14:paraId="1773CD6A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Define realistic goals for behavior change based on readiness for change</w:t>
            </w:r>
          </w:p>
        </w:tc>
      </w:tr>
      <w:tr w:rsidR="00C471DB" w:rsidRPr="00B93070" w14:paraId="15911DBC" w14:textId="77777777" w:rsidTr="00494998">
        <w:trPr>
          <w:trHeight w:val="175"/>
        </w:trPr>
        <w:tc>
          <w:tcPr>
            <w:tcW w:w="191" w:type="pct"/>
          </w:tcPr>
          <w:p w14:paraId="1128067E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478DD5AE" w14:textId="60382A0F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Identity—role in food preparation, perceived identity, gender, and acculturation</w:t>
            </w:r>
          </w:p>
        </w:tc>
        <w:tc>
          <w:tcPr>
            <w:tcW w:w="2647" w:type="pct"/>
          </w:tcPr>
          <w:p w14:paraId="274B601C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Gain understanding of various facets of participants’ identities as they relate to dietary and exercise changes</w:t>
            </w:r>
          </w:p>
          <w:p w14:paraId="11B2DB3B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ovide opportunities for partners/family members to be involved in lifestyle goals/changes</w:t>
            </w:r>
          </w:p>
        </w:tc>
      </w:tr>
      <w:tr w:rsidR="00C471DB" w:rsidRPr="00B93070" w14:paraId="78E21CBC" w14:textId="77777777" w:rsidTr="00494998">
        <w:trPr>
          <w:trHeight w:val="175"/>
        </w:trPr>
        <w:tc>
          <w:tcPr>
            <w:tcW w:w="191" w:type="pct"/>
          </w:tcPr>
          <w:p w14:paraId="7B2E6AB8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3EC1023D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Adaptability</w:t>
            </w:r>
          </w:p>
        </w:tc>
        <w:tc>
          <w:tcPr>
            <w:tcW w:w="2647" w:type="pct"/>
          </w:tcPr>
          <w:p w14:paraId="0D7FBF7F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ovide alternatives to help keep participants’ routines intact</w:t>
            </w:r>
          </w:p>
        </w:tc>
      </w:tr>
      <w:tr w:rsidR="00C471DB" w:rsidRPr="00B93070" w14:paraId="5C3B8006" w14:textId="77777777" w:rsidTr="00494998">
        <w:trPr>
          <w:trHeight w:val="175"/>
        </w:trPr>
        <w:tc>
          <w:tcPr>
            <w:tcW w:w="191" w:type="pct"/>
          </w:tcPr>
          <w:p w14:paraId="157561F1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533B27F3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Clinical characteristics—treatment experience, disease severity, energy, comorbidities, and age</w:t>
            </w:r>
          </w:p>
        </w:tc>
        <w:tc>
          <w:tcPr>
            <w:tcW w:w="2647" w:type="pct"/>
          </w:tcPr>
          <w:p w14:paraId="1F788778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Document and address treatment-related limitations</w:t>
            </w:r>
          </w:p>
          <w:p w14:paraId="6DF1D989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ovide alternative exercise recommendations</w:t>
            </w:r>
          </w:p>
          <w:p w14:paraId="72335FE4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 xml:space="preserve">Provide education about normal adverse effects of prostate cancer therapies </w:t>
            </w:r>
          </w:p>
          <w:p w14:paraId="37F2A93C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Describe evidence about dietary and exercise recommendations as they specifically relate to energy, strength, and motivation</w:t>
            </w:r>
          </w:p>
          <w:p w14:paraId="735342ED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 xml:space="preserve">Support a community of men with advanced prostate cancer </w:t>
            </w:r>
          </w:p>
        </w:tc>
      </w:tr>
      <w:tr w:rsidR="00C471DB" w:rsidRPr="00B93070" w14:paraId="5195D38F" w14:textId="77777777" w:rsidTr="00494998">
        <w:trPr>
          <w:trHeight w:val="175"/>
        </w:trPr>
        <w:tc>
          <w:tcPr>
            <w:tcW w:w="5000" w:type="pct"/>
            <w:gridSpan w:val="3"/>
          </w:tcPr>
          <w:p w14:paraId="71AB3ED1" w14:textId="77777777" w:rsidR="00C471DB" w:rsidRPr="00B93070" w:rsidRDefault="00C471DB" w:rsidP="00494998">
            <w:pPr>
              <w:spacing w:line="360" w:lineRule="auto"/>
              <w:ind w:left="426" w:hanging="360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  <w:b/>
              </w:rPr>
              <w:t>Data-driven design</w:t>
            </w:r>
          </w:p>
        </w:tc>
      </w:tr>
      <w:tr w:rsidR="00C471DB" w:rsidRPr="00B93070" w14:paraId="248A1748" w14:textId="77777777" w:rsidTr="00494998">
        <w:trPr>
          <w:trHeight w:val="175"/>
        </w:trPr>
        <w:tc>
          <w:tcPr>
            <w:tcW w:w="191" w:type="pct"/>
          </w:tcPr>
          <w:p w14:paraId="7BE1E3B2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23E92032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Education</w:t>
            </w:r>
          </w:p>
        </w:tc>
        <w:tc>
          <w:tcPr>
            <w:tcW w:w="2647" w:type="pct"/>
          </w:tcPr>
          <w:p w14:paraId="4184F3CF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Organize information according to strength of evidence</w:t>
            </w:r>
          </w:p>
        </w:tc>
      </w:tr>
      <w:tr w:rsidR="00C471DB" w:rsidRPr="00B93070" w14:paraId="26E5A72C" w14:textId="77777777" w:rsidTr="00494998">
        <w:trPr>
          <w:trHeight w:val="175"/>
        </w:trPr>
        <w:tc>
          <w:tcPr>
            <w:tcW w:w="191" w:type="pct"/>
          </w:tcPr>
          <w:p w14:paraId="60ABD8C8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3BA85044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Evidence based</w:t>
            </w:r>
          </w:p>
        </w:tc>
        <w:tc>
          <w:tcPr>
            <w:tcW w:w="2647" w:type="pct"/>
          </w:tcPr>
          <w:p w14:paraId="431C11DA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ovide up-to-date, high-quality information about various lifestyle factors</w:t>
            </w:r>
          </w:p>
        </w:tc>
      </w:tr>
      <w:tr w:rsidR="00C471DB" w:rsidRPr="00B93070" w14:paraId="29024A8B" w14:textId="77777777" w:rsidTr="00494998">
        <w:trPr>
          <w:trHeight w:val="175"/>
        </w:trPr>
        <w:tc>
          <w:tcPr>
            <w:tcW w:w="191" w:type="pct"/>
          </w:tcPr>
          <w:p w14:paraId="534B07B1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007300CC" w14:textId="44377DC9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iority</w:t>
            </w:r>
          </w:p>
        </w:tc>
        <w:tc>
          <w:tcPr>
            <w:tcW w:w="2647" w:type="pct"/>
          </w:tcPr>
          <w:p w14:paraId="56F25060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ioritize information to disseminate based on participants’ unique goals</w:t>
            </w:r>
          </w:p>
        </w:tc>
      </w:tr>
      <w:tr w:rsidR="00C471DB" w:rsidRPr="00B93070" w14:paraId="62C08197" w14:textId="77777777" w:rsidTr="00494998">
        <w:trPr>
          <w:trHeight w:val="175"/>
        </w:trPr>
        <w:tc>
          <w:tcPr>
            <w:tcW w:w="191" w:type="pct"/>
          </w:tcPr>
          <w:p w14:paraId="57F2895E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0E8CB0F2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sychosocial</w:t>
            </w:r>
          </w:p>
        </w:tc>
        <w:tc>
          <w:tcPr>
            <w:tcW w:w="2647" w:type="pct"/>
          </w:tcPr>
          <w:p w14:paraId="466CE691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Acknowledge and address psychosocial challenges of prostate cancer survivorship</w:t>
            </w:r>
          </w:p>
          <w:p w14:paraId="5AD61A6C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Provide/refer to support groups</w:t>
            </w:r>
          </w:p>
        </w:tc>
      </w:tr>
      <w:tr w:rsidR="00C471DB" w:rsidRPr="00B93070" w14:paraId="25869F50" w14:textId="77777777" w:rsidTr="00494998">
        <w:trPr>
          <w:trHeight w:val="175"/>
        </w:trPr>
        <w:tc>
          <w:tcPr>
            <w:tcW w:w="191" w:type="pct"/>
          </w:tcPr>
          <w:p w14:paraId="0E386E54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25ED3248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Quality of life</w:t>
            </w:r>
          </w:p>
        </w:tc>
        <w:tc>
          <w:tcPr>
            <w:tcW w:w="2647" w:type="pct"/>
          </w:tcPr>
          <w:p w14:paraId="17AEBC9D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 xml:space="preserve">Assess participants’ priorities and determine realistic goals </w:t>
            </w:r>
          </w:p>
        </w:tc>
      </w:tr>
      <w:tr w:rsidR="00C471DB" w:rsidRPr="00B93070" w14:paraId="1D8ACA8B" w14:textId="77777777" w:rsidTr="00494998">
        <w:trPr>
          <w:trHeight w:val="175"/>
        </w:trPr>
        <w:tc>
          <w:tcPr>
            <w:tcW w:w="5000" w:type="pct"/>
            <w:gridSpan w:val="3"/>
          </w:tcPr>
          <w:p w14:paraId="389A9675" w14:textId="77777777" w:rsidR="00C471DB" w:rsidRPr="00B93070" w:rsidRDefault="00C471DB" w:rsidP="00494998">
            <w:pPr>
              <w:spacing w:line="360" w:lineRule="auto"/>
              <w:ind w:left="426" w:hanging="360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  <w:b/>
              </w:rPr>
              <w:t>Program mechanics</w:t>
            </w:r>
          </w:p>
        </w:tc>
      </w:tr>
      <w:tr w:rsidR="00C471DB" w:rsidRPr="00B93070" w14:paraId="0D29CDE9" w14:textId="77777777" w:rsidTr="00494998">
        <w:trPr>
          <w:trHeight w:val="175"/>
        </w:trPr>
        <w:tc>
          <w:tcPr>
            <w:tcW w:w="191" w:type="pct"/>
          </w:tcPr>
          <w:p w14:paraId="7088E746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4F1D4BC9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Communication</w:t>
            </w:r>
          </w:p>
        </w:tc>
        <w:tc>
          <w:tcPr>
            <w:tcW w:w="2647" w:type="pct"/>
          </w:tcPr>
          <w:p w14:paraId="31F13277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Determine participant’s preferences for communications</w:t>
            </w:r>
          </w:p>
        </w:tc>
      </w:tr>
      <w:tr w:rsidR="00C471DB" w:rsidRPr="00B93070" w14:paraId="413A319C" w14:textId="77777777" w:rsidTr="00494998">
        <w:trPr>
          <w:trHeight w:val="175"/>
        </w:trPr>
        <w:tc>
          <w:tcPr>
            <w:tcW w:w="191" w:type="pct"/>
          </w:tcPr>
          <w:p w14:paraId="17CD0C7C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3064A44D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Reminders</w:t>
            </w:r>
          </w:p>
        </w:tc>
        <w:tc>
          <w:tcPr>
            <w:tcW w:w="2647" w:type="pct"/>
          </w:tcPr>
          <w:p w14:paraId="1FFFDABE" w14:textId="2131DFA0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Determine whether participant prefers SMS text message or email reminders</w:t>
            </w:r>
          </w:p>
          <w:p w14:paraId="35776A6A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Determine preferred frequency of reminders</w:t>
            </w:r>
          </w:p>
        </w:tc>
      </w:tr>
      <w:tr w:rsidR="00C471DB" w:rsidRPr="00B93070" w14:paraId="38CADF80" w14:textId="77777777" w:rsidTr="00494998">
        <w:trPr>
          <w:trHeight w:val="175"/>
        </w:trPr>
        <w:tc>
          <w:tcPr>
            <w:tcW w:w="191" w:type="pct"/>
          </w:tcPr>
          <w:p w14:paraId="708E03FD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133BE458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Efficiency</w:t>
            </w:r>
          </w:p>
        </w:tc>
        <w:tc>
          <w:tcPr>
            <w:tcW w:w="2647" w:type="pct"/>
          </w:tcPr>
          <w:p w14:paraId="7BB3B8F1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Streamline system for tailored feedback</w:t>
            </w:r>
          </w:p>
        </w:tc>
      </w:tr>
      <w:tr w:rsidR="00C471DB" w:rsidRPr="00B93070" w14:paraId="2D865C28" w14:textId="77777777" w:rsidTr="00494998">
        <w:trPr>
          <w:trHeight w:val="175"/>
        </w:trPr>
        <w:tc>
          <w:tcPr>
            <w:tcW w:w="191" w:type="pct"/>
          </w:tcPr>
          <w:p w14:paraId="59ED0558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74F2E49F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Materials</w:t>
            </w:r>
          </w:p>
        </w:tc>
        <w:tc>
          <w:tcPr>
            <w:tcW w:w="2647" w:type="pct"/>
          </w:tcPr>
          <w:p w14:paraId="253997EE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Create a comprehensive diet and exercise curriculum for survivors of prostate cancer</w:t>
            </w:r>
          </w:p>
        </w:tc>
      </w:tr>
      <w:tr w:rsidR="00C471DB" w:rsidRPr="00B93070" w14:paraId="384C62F4" w14:textId="77777777" w:rsidTr="00494998">
        <w:trPr>
          <w:trHeight w:val="175"/>
        </w:trPr>
        <w:tc>
          <w:tcPr>
            <w:tcW w:w="191" w:type="pct"/>
          </w:tcPr>
          <w:p w14:paraId="168A2414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4C96D9EC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Customization</w:t>
            </w:r>
          </w:p>
        </w:tc>
        <w:tc>
          <w:tcPr>
            <w:tcW w:w="2647" w:type="pct"/>
          </w:tcPr>
          <w:p w14:paraId="52331796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Design a step-wise program that responds to participants’ resources/preparedness that allows them to move through the curriculum at their own pace</w:t>
            </w:r>
          </w:p>
          <w:p w14:paraId="0D1CC211" w14:textId="1FE16BC0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Tailor real-time, high-quality feedback</w:t>
            </w:r>
          </w:p>
          <w:p w14:paraId="234DC139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 xml:space="preserve">Enable profile updates </w:t>
            </w:r>
          </w:p>
          <w:p w14:paraId="78FA6046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 xml:space="preserve">Enable </w:t>
            </w:r>
            <w:r w:rsidRPr="00B93070">
              <w:rPr>
                <w:rFonts w:asciiTheme="minorHAnsi" w:hAnsiTheme="minorHAnsi" w:cstheme="minorHAnsi"/>
              </w:rPr>
              <w:t>questions and answers</w:t>
            </w:r>
          </w:p>
        </w:tc>
      </w:tr>
      <w:tr w:rsidR="00C471DB" w:rsidRPr="00B93070" w14:paraId="788BD913" w14:textId="77777777" w:rsidTr="00494998">
        <w:trPr>
          <w:trHeight w:val="175"/>
        </w:trPr>
        <w:tc>
          <w:tcPr>
            <w:tcW w:w="191" w:type="pct"/>
          </w:tcPr>
          <w:p w14:paraId="657CF87D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0655C90D" w14:textId="25EF7586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Being holistic</w:t>
            </w:r>
          </w:p>
        </w:tc>
        <w:tc>
          <w:tcPr>
            <w:tcW w:w="2647" w:type="pct"/>
          </w:tcPr>
          <w:p w14:paraId="240EB1F2" w14:textId="6E7C682C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Recognize each participant as having a unique group of requirements and restrictions</w:t>
            </w:r>
          </w:p>
          <w:p w14:paraId="62CD498F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Tailor educational material and behavior change plans</w:t>
            </w:r>
          </w:p>
        </w:tc>
      </w:tr>
      <w:tr w:rsidR="00C471DB" w:rsidRPr="00B93070" w14:paraId="53B291E8" w14:textId="77777777" w:rsidTr="00494998">
        <w:trPr>
          <w:trHeight w:val="175"/>
        </w:trPr>
        <w:tc>
          <w:tcPr>
            <w:tcW w:w="2353" w:type="pct"/>
            <w:gridSpan w:val="2"/>
          </w:tcPr>
          <w:p w14:paraId="28139DD9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  <w:b/>
              </w:rPr>
            </w:pPr>
            <w:r w:rsidRPr="00B93070">
              <w:rPr>
                <w:rFonts w:asciiTheme="minorHAnsi" w:eastAsia="Calibri" w:hAnsiTheme="minorHAnsi" w:cstheme="minorHAnsi"/>
                <w:b/>
              </w:rPr>
              <w:t>Habits</w:t>
            </w:r>
          </w:p>
        </w:tc>
        <w:tc>
          <w:tcPr>
            <w:tcW w:w="2647" w:type="pct"/>
          </w:tcPr>
          <w:p w14:paraId="139B4FB2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Arial" w:hAnsiTheme="minorHAnsi" w:cstheme="minorHAnsi"/>
              </w:rPr>
              <w:t>Gain understanding of participants’ current habits to identify realistic and priority areas for change</w:t>
            </w:r>
          </w:p>
          <w:p w14:paraId="484D2C8A" w14:textId="4075B682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Arial" w:hAnsiTheme="minorHAnsi" w:cstheme="minorHAnsi"/>
              </w:rPr>
              <w:t xml:space="preserve">Educate participants about habit formation (ie, transtheoretical model of health behavior change) </w:t>
            </w:r>
          </w:p>
        </w:tc>
      </w:tr>
      <w:tr w:rsidR="00C471DB" w:rsidRPr="00B93070" w14:paraId="6CA7B69D" w14:textId="77777777" w:rsidTr="00494998">
        <w:trPr>
          <w:trHeight w:val="175"/>
        </w:trPr>
        <w:tc>
          <w:tcPr>
            <w:tcW w:w="191" w:type="pct"/>
          </w:tcPr>
          <w:p w14:paraId="04946114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Calibri" w:hAnsiTheme="minorHAnsi" w:cstheme="minorHAnsi"/>
              </w:rPr>
            </w:pPr>
          </w:p>
        </w:tc>
        <w:tc>
          <w:tcPr>
            <w:tcW w:w="2162" w:type="pct"/>
          </w:tcPr>
          <w:p w14:paraId="4B5CF00A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Specific diet</w:t>
            </w:r>
          </w:p>
        </w:tc>
        <w:tc>
          <w:tcPr>
            <w:tcW w:w="2647" w:type="pct"/>
          </w:tcPr>
          <w:p w14:paraId="47719D2E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Streamline program materials based on participants’ specific diets (ie, vegan, keto, and plant based)</w:t>
            </w:r>
          </w:p>
        </w:tc>
      </w:tr>
      <w:tr w:rsidR="00C471DB" w:rsidRPr="00B93070" w14:paraId="35327B9B" w14:textId="77777777" w:rsidTr="00494998">
        <w:trPr>
          <w:trHeight w:val="175"/>
        </w:trPr>
        <w:tc>
          <w:tcPr>
            <w:tcW w:w="2353" w:type="pct"/>
            <w:gridSpan w:val="2"/>
          </w:tcPr>
          <w:p w14:paraId="79159B1E" w14:textId="77777777" w:rsidR="00C471DB" w:rsidRPr="00B93070" w:rsidRDefault="00C471DB" w:rsidP="00494998">
            <w:pPr>
              <w:spacing w:line="360" w:lineRule="auto"/>
              <w:jc w:val="left"/>
              <w:rPr>
                <w:rFonts w:asciiTheme="minorHAnsi" w:eastAsia="Arial" w:hAnsiTheme="minorHAnsi" w:cstheme="minorHAnsi"/>
                <w:b/>
              </w:rPr>
            </w:pPr>
            <w:r w:rsidRPr="00B93070">
              <w:rPr>
                <w:rFonts w:asciiTheme="minorHAnsi" w:eastAsia="Calibri" w:hAnsiTheme="minorHAnsi" w:cstheme="minorHAnsi"/>
                <w:b/>
              </w:rPr>
              <w:t>Impressions</w:t>
            </w:r>
          </w:p>
        </w:tc>
        <w:tc>
          <w:tcPr>
            <w:tcW w:w="2647" w:type="pct"/>
          </w:tcPr>
          <w:p w14:paraId="4CECD84A" w14:textId="77777777" w:rsidR="00C471DB" w:rsidRPr="00B93070" w:rsidRDefault="00C471DB" w:rsidP="00C471DB">
            <w:pPr>
              <w:numPr>
                <w:ilvl w:val="0"/>
                <w:numId w:val="2"/>
              </w:numPr>
              <w:spacing w:line="360" w:lineRule="auto"/>
              <w:jc w:val="left"/>
              <w:rPr>
                <w:rFonts w:asciiTheme="minorHAnsi" w:eastAsia="Arial" w:hAnsiTheme="minorHAnsi" w:cstheme="minorHAnsi"/>
              </w:rPr>
            </w:pPr>
            <w:r w:rsidRPr="00B93070">
              <w:rPr>
                <w:rFonts w:asciiTheme="minorHAnsi" w:eastAsia="Calibri" w:hAnsiTheme="minorHAnsi" w:cstheme="minorHAnsi"/>
              </w:rPr>
              <w:t>Check in with participants periodically to ensure satisfaction with program and to address concerns iteratively</w:t>
            </w:r>
          </w:p>
        </w:tc>
      </w:tr>
    </w:tbl>
    <w:p w14:paraId="7A7C3525" w14:textId="77777777" w:rsidR="00437D69" w:rsidRDefault="00437D69"/>
    <w:sectPr w:rsidR="00437D69" w:rsidSect="0093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A0FB48"/>
    <w:multiLevelType w:val="hybridMultilevel"/>
    <w:tmpl w:val="00000000"/>
    <w:lvl w:ilvl="0" w:tplc="A2F2B98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D5FCA38C">
      <w:start w:val="1"/>
      <w:numFmt w:val="decimal"/>
      <w:lvlText w:val=""/>
      <w:lvlJc w:val="left"/>
    </w:lvl>
    <w:lvl w:ilvl="2" w:tplc="C83E8D22">
      <w:start w:val="1"/>
      <w:numFmt w:val="decimal"/>
      <w:lvlText w:val=""/>
      <w:lvlJc w:val="left"/>
    </w:lvl>
    <w:lvl w:ilvl="3" w:tplc="E266F9FA">
      <w:start w:val="1"/>
      <w:numFmt w:val="decimal"/>
      <w:lvlText w:val=""/>
      <w:lvlJc w:val="left"/>
    </w:lvl>
    <w:lvl w:ilvl="4" w:tplc="B1A0EFEC">
      <w:start w:val="1"/>
      <w:numFmt w:val="decimal"/>
      <w:lvlText w:val=""/>
      <w:lvlJc w:val="left"/>
    </w:lvl>
    <w:lvl w:ilvl="5" w:tplc="DFAA2A58">
      <w:start w:val="1"/>
      <w:numFmt w:val="decimal"/>
      <w:lvlText w:val=""/>
      <w:lvlJc w:val="left"/>
    </w:lvl>
    <w:lvl w:ilvl="6" w:tplc="BF9EA366">
      <w:start w:val="1"/>
      <w:numFmt w:val="decimal"/>
      <w:lvlText w:val=""/>
      <w:lvlJc w:val="left"/>
    </w:lvl>
    <w:lvl w:ilvl="7" w:tplc="1F7EAC08">
      <w:start w:val="1"/>
      <w:numFmt w:val="decimal"/>
      <w:lvlText w:val=""/>
      <w:lvlJc w:val="left"/>
    </w:lvl>
    <w:lvl w:ilvl="8" w:tplc="2D4C2A20">
      <w:start w:val="1"/>
      <w:numFmt w:val="decimal"/>
      <w:lvlText w:val=""/>
      <w:lvlJc w:val="left"/>
    </w:lvl>
  </w:abstractNum>
  <w:abstractNum w:abstractNumId="1" w15:restartNumberingAfterBreak="0">
    <w:nsid w:val="74FB3141"/>
    <w:multiLevelType w:val="hybridMultilevel"/>
    <w:tmpl w:val="00000000"/>
    <w:lvl w:ilvl="0" w:tplc="8F24EFA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14A54E0">
      <w:start w:val="1"/>
      <w:numFmt w:val="decimal"/>
      <w:lvlText w:val=""/>
      <w:lvlJc w:val="left"/>
    </w:lvl>
    <w:lvl w:ilvl="2" w:tplc="97785390">
      <w:start w:val="1"/>
      <w:numFmt w:val="decimal"/>
      <w:lvlText w:val=""/>
      <w:lvlJc w:val="left"/>
    </w:lvl>
    <w:lvl w:ilvl="3" w:tplc="48A69664">
      <w:start w:val="1"/>
      <w:numFmt w:val="decimal"/>
      <w:lvlText w:val=""/>
      <w:lvlJc w:val="left"/>
    </w:lvl>
    <w:lvl w:ilvl="4" w:tplc="ED6624B4">
      <w:start w:val="1"/>
      <w:numFmt w:val="decimal"/>
      <w:lvlText w:val=""/>
      <w:lvlJc w:val="left"/>
    </w:lvl>
    <w:lvl w:ilvl="5" w:tplc="4FAABDA6">
      <w:start w:val="1"/>
      <w:numFmt w:val="decimal"/>
      <w:lvlText w:val=""/>
      <w:lvlJc w:val="left"/>
    </w:lvl>
    <w:lvl w:ilvl="6" w:tplc="3028EA6E">
      <w:start w:val="1"/>
      <w:numFmt w:val="decimal"/>
      <w:lvlText w:val=""/>
      <w:lvlJc w:val="left"/>
    </w:lvl>
    <w:lvl w:ilvl="7" w:tplc="124A165A">
      <w:start w:val="1"/>
      <w:numFmt w:val="decimal"/>
      <w:lvlText w:val=""/>
      <w:lvlJc w:val="left"/>
    </w:lvl>
    <w:lvl w:ilvl="8" w:tplc="D3F0360C">
      <w:start w:val="1"/>
      <w:numFmt w:val="decimal"/>
      <w:lvlText w:val=""/>
      <w:lvlJc w:val="left"/>
    </w:lvl>
  </w:abstractNum>
  <w:num w:numId="1" w16cid:durableId="814764302">
    <w:abstractNumId w:val="0"/>
  </w:num>
  <w:num w:numId="2" w16cid:durableId="13487480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1DB"/>
    <w:rsid w:val="000072C1"/>
    <w:rsid w:val="00021405"/>
    <w:rsid w:val="00023EE5"/>
    <w:rsid w:val="000458E8"/>
    <w:rsid w:val="00054A54"/>
    <w:rsid w:val="00057DF0"/>
    <w:rsid w:val="000A6349"/>
    <w:rsid w:val="000D2D3E"/>
    <w:rsid w:val="000F79E8"/>
    <w:rsid w:val="00116EAF"/>
    <w:rsid w:val="00124A5E"/>
    <w:rsid w:val="001269A0"/>
    <w:rsid w:val="00150BC5"/>
    <w:rsid w:val="00152665"/>
    <w:rsid w:val="00154557"/>
    <w:rsid w:val="0015630D"/>
    <w:rsid w:val="0018403C"/>
    <w:rsid w:val="00187D5A"/>
    <w:rsid w:val="001952AD"/>
    <w:rsid w:val="001C1533"/>
    <w:rsid w:val="001F2466"/>
    <w:rsid w:val="001F254C"/>
    <w:rsid w:val="00200560"/>
    <w:rsid w:val="002045B3"/>
    <w:rsid w:val="0022193E"/>
    <w:rsid w:val="00233147"/>
    <w:rsid w:val="00236655"/>
    <w:rsid w:val="00261CA9"/>
    <w:rsid w:val="00273F6A"/>
    <w:rsid w:val="00283F2E"/>
    <w:rsid w:val="002868E0"/>
    <w:rsid w:val="002A52BF"/>
    <w:rsid w:val="002A5F9A"/>
    <w:rsid w:val="002E57DD"/>
    <w:rsid w:val="002F204E"/>
    <w:rsid w:val="00310690"/>
    <w:rsid w:val="003266CD"/>
    <w:rsid w:val="00353614"/>
    <w:rsid w:val="0035687E"/>
    <w:rsid w:val="00362194"/>
    <w:rsid w:val="003654E6"/>
    <w:rsid w:val="0037557B"/>
    <w:rsid w:val="003B6395"/>
    <w:rsid w:val="003C49BF"/>
    <w:rsid w:val="003E05D3"/>
    <w:rsid w:val="003E2BEF"/>
    <w:rsid w:val="00417A35"/>
    <w:rsid w:val="004327D8"/>
    <w:rsid w:val="00437D69"/>
    <w:rsid w:val="004450BD"/>
    <w:rsid w:val="00460B93"/>
    <w:rsid w:val="0046765F"/>
    <w:rsid w:val="004A7179"/>
    <w:rsid w:val="004A7EE5"/>
    <w:rsid w:val="004F6F37"/>
    <w:rsid w:val="00566C91"/>
    <w:rsid w:val="00570327"/>
    <w:rsid w:val="00574FFF"/>
    <w:rsid w:val="0058465D"/>
    <w:rsid w:val="005929EF"/>
    <w:rsid w:val="00596019"/>
    <w:rsid w:val="005A24CF"/>
    <w:rsid w:val="005B2C02"/>
    <w:rsid w:val="005D0EF3"/>
    <w:rsid w:val="005F51D0"/>
    <w:rsid w:val="006020A3"/>
    <w:rsid w:val="00603CDE"/>
    <w:rsid w:val="006274F4"/>
    <w:rsid w:val="00627BD1"/>
    <w:rsid w:val="0063393B"/>
    <w:rsid w:val="00674D61"/>
    <w:rsid w:val="0068474B"/>
    <w:rsid w:val="00686D24"/>
    <w:rsid w:val="006E0A6F"/>
    <w:rsid w:val="006E14E7"/>
    <w:rsid w:val="006F3A7C"/>
    <w:rsid w:val="00727E39"/>
    <w:rsid w:val="00730A2C"/>
    <w:rsid w:val="00754AC2"/>
    <w:rsid w:val="00767544"/>
    <w:rsid w:val="007A11CC"/>
    <w:rsid w:val="007B36A8"/>
    <w:rsid w:val="007B530F"/>
    <w:rsid w:val="007C1B13"/>
    <w:rsid w:val="007C5E25"/>
    <w:rsid w:val="007F5360"/>
    <w:rsid w:val="00804293"/>
    <w:rsid w:val="008261BD"/>
    <w:rsid w:val="00884A2E"/>
    <w:rsid w:val="008B627F"/>
    <w:rsid w:val="008C5B72"/>
    <w:rsid w:val="008D2376"/>
    <w:rsid w:val="008D6EEC"/>
    <w:rsid w:val="008F2CCE"/>
    <w:rsid w:val="008F7108"/>
    <w:rsid w:val="00901641"/>
    <w:rsid w:val="00932108"/>
    <w:rsid w:val="0093568B"/>
    <w:rsid w:val="00945A48"/>
    <w:rsid w:val="00945A81"/>
    <w:rsid w:val="00947CB5"/>
    <w:rsid w:val="009617F5"/>
    <w:rsid w:val="009750CA"/>
    <w:rsid w:val="00991171"/>
    <w:rsid w:val="009C42FF"/>
    <w:rsid w:val="009F290C"/>
    <w:rsid w:val="009F4B82"/>
    <w:rsid w:val="00A06F7A"/>
    <w:rsid w:val="00A07447"/>
    <w:rsid w:val="00A13991"/>
    <w:rsid w:val="00A24159"/>
    <w:rsid w:val="00A44F6C"/>
    <w:rsid w:val="00A450AE"/>
    <w:rsid w:val="00A45D02"/>
    <w:rsid w:val="00A716B1"/>
    <w:rsid w:val="00A77D5E"/>
    <w:rsid w:val="00AB41A4"/>
    <w:rsid w:val="00AB457E"/>
    <w:rsid w:val="00AB5B0C"/>
    <w:rsid w:val="00AD3985"/>
    <w:rsid w:val="00AE0ECC"/>
    <w:rsid w:val="00AE5ACB"/>
    <w:rsid w:val="00B27EBE"/>
    <w:rsid w:val="00B34E11"/>
    <w:rsid w:val="00B551EC"/>
    <w:rsid w:val="00B86DD5"/>
    <w:rsid w:val="00B9254B"/>
    <w:rsid w:val="00B929C5"/>
    <w:rsid w:val="00B93070"/>
    <w:rsid w:val="00BA2177"/>
    <w:rsid w:val="00BA715A"/>
    <w:rsid w:val="00BB4A71"/>
    <w:rsid w:val="00BC6655"/>
    <w:rsid w:val="00BE7FB1"/>
    <w:rsid w:val="00C1786F"/>
    <w:rsid w:val="00C434C3"/>
    <w:rsid w:val="00C471DB"/>
    <w:rsid w:val="00C77F3A"/>
    <w:rsid w:val="00C9590D"/>
    <w:rsid w:val="00C96F3E"/>
    <w:rsid w:val="00CA1B18"/>
    <w:rsid w:val="00CA415D"/>
    <w:rsid w:val="00CC12F9"/>
    <w:rsid w:val="00CC19DB"/>
    <w:rsid w:val="00CC5829"/>
    <w:rsid w:val="00CD7775"/>
    <w:rsid w:val="00D00BF4"/>
    <w:rsid w:val="00D124CE"/>
    <w:rsid w:val="00D44CD1"/>
    <w:rsid w:val="00D500EA"/>
    <w:rsid w:val="00D51F0E"/>
    <w:rsid w:val="00D563ED"/>
    <w:rsid w:val="00D87C39"/>
    <w:rsid w:val="00D97926"/>
    <w:rsid w:val="00DA01B3"/>
    <w:rsid w:val="00DC3926"/>
    <w:rsid w:val="00DF6564"/>
    <w:rsid w:val="00E05D08"/>
    <w:rsid w:val="00E30D73"/>
    <w:rsid w:val="00E52F2A"/>
    <w:rsid w:val="00E55C9A"/>
    <w:rsid w:val="00E7005B"/>
    <w:rsid w:val="00EC39C0"/>
    <w:rsid w:val="00ED52E4"/>
    <w:rsid w:val="00EE3A43"/>
    <w:rsid w:val="00EF13DD"/>
    <w:rsid w:val="00F14574"/>
    <w:rsid w:val="00F37845"/>
    <w:rsid w:val="00F63AFE"/>
    <w:rsid w:val="00F7123D"/>
    <w:rsid w:val="00F76702"/>
    <w:rsid w:val="00F971F0"/>
    <w:rsid w:val="00FC44AA"/>
    <w:rsid w:val="00FC7A5E"/>
    <w:rsid w:val="00FD77FF"/>
    <w:rsid w:val="00FE0CA8"/>
    <w:rsid w:val="00FF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471CC"/>
  <w15:chartTrackingRefBased/>
  <w15:docId w15:val="{76DACD69-D158-F74B-9007-D54BEDDB8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1DB"/>
    <w:pPr>
      <w:spacing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1DB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71DB"/>
    <w:rPr>
      <w:rFonts w:ascii="Palatino Linotype" w:eastAsia="Palatino Linotype" w:hAnsi="Palatino Linotype" w:cs="Palatino Linotype"/>
      <w:color w:val="000000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7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1D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1DB"/>
    <w:rPr>
      <w:rFonts w:ascii="Palatino Linotype" w:eastAsia="Palatino Linotype" w:hAnsi="Palatino Linotype" w:cs="Palatino Linotype"/>
      <w:color w:val="000000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1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1DB"/>
    <w:rPr>
      <w:rFonts w:ascii="Palatino Linotype" w:eastAsia="Palatino Linotype" w:hAnsi="Palatino Linotype" w:cs="Palatino Linotype"/>
      <w:b/>
      <w:bCs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nisha Swaminathan</cp:lastModifiedBy>
  <cp:revision>6</cp:revision>
  <dcterms:created xsi:type="dcterms:W3CDTF">2023-05-30T14:08:00Z</dcterms:created>
  <dcterms:modified xsi:type="dcterms:W3CDTF">2023-05-31T11:48:00Z</dcterms:modified>
</cp:coreProperties>
</file>